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F0736" w14:textId="4B29E306" w:rsidR="00750582" w:rsidRPr="000D2CF9" w:rsidRDefault="00044D8A" w:rsidP="00750582">
      <w:pPr>
        <w:pStyle w:val="a3"/>
        <w:jc w:val="left"/>
        <w:rPr>
          <w:rFonts w:ascii="Times New Roman" w:hAnsi="Times New Roman" w:cs="Times New Roman"/>
          <w:szCs w:val="20"/>
        </w:rPr>
      </w:pPr>
      <w:bookmarkStart w:id="0" w:name="_Hlk145443629"/>
      <w:r>
        <w:rPr>
          <w:rFonts w:ascii="Times New Roman" w:hAnsi="Times New Roman" w:cs="Times New Roman"/>
          <w:b/>
          <w:color w:val="000000" w:themeColor="text1"/>
          <w:szCs w:val="20"/>
        </w:rPr>
        <w:t>S</w:t>
      </w:r>
      <w:r w:rsidR="00750582">
        <w:rPr>
          <w:rFonts w:ascii="Times New Roman" w:hAnsi="Times New Roman" w:cs="Times New Roman"/>
          <w:b/>
          <w:color w:val="000000" w:themeColor="text1"/>
          <w:szCs w:val="20"/>
        </w:rPr>
        <w:t>6</w:t>
      </w:r>
      <w:r>
        <w:rPr>
          <w:rFonts w:ascii="Times New Roman" w:hAnsi="Times New Roman" w:cs="Times New Roman"/>
          <w:b/>
          <w:color w:val="000000" w:themeColor="text1"/>
          <w:szCs w:val="20"/>
        </w:rPr>
        <w:t xml:space="preserve"> Table</w:t>
      </w:r>
      <w:r w:rsidR="00750582" w:rsidRPr="000D2CF9">
        <w:rPr>
          <w:rFonts w:ascii="Times New Roman" w:hAnsi="Times New Roman" w:cs="Times New Roman"/>
          <w:b/>
          <w:szCs w:val="20"/>
        </w:rPr>
        <w:t>.</w:t>
      </w:r>
      <w:r w:rsidR="00750582" w:rsidRPr="000D2CF9">
        <w:rPr>
          <w:rFonts w:ascii="Times New Roman" w:hAnsi="Times New Roman" w:cs="Times New Roman"/>
          <w:szCs w:val="20"/>
        </w:rPr>
        <w:t xml:space="preserve"> Odds ratios (95% CI) for </w:t>
      </w:r>
      <w:r w:rsidR="00750582">
        <w:rPr>
          <w:rFonts w:ascii="Times New Roman" w:hAnsi="Times New Roman" w:cs="Times New Roman"/>
          <w:color w:val="000000" w:themeColor="text1"/>
          <w:szCs w:val="20"/>
        </w:rPr>
        <w:t xml:space="preserve">acute exacerbation of </w:t>
      </w:r>
      <w:r w:rsidR="00750582" w:rsidRPr="002166BA">
        <w:rPr>
          <w:rFonts w:ascii="Times New Roman" w:hAnsi="Times New Roman" w:cs="Times New Roman"/>
          <w:szCs w:val="20"/>
        </w:rPr>
        <w:t xml:space="preserve">Crohn’s </w:t>
      </w:r>
      <w:r w:rsidR="00750582">
        <w:rPr>
          <w:rFonts w:ascii="Times New Roman" w:hAnsi="Times New Roman" w:cs="Times New Roman"/>
          <w:szCs w:val="20"/>
        </w:rPr>
        <w:t>disease</w:t>
      </w:r>
      <w:r w:rsidR="00750582" w:rsidRPr="000D2CF9">
        <w:rPr>
          <w:rFonts w:ascii="Times New Roman" w:hAnsi="Times New Roman" w:cs="Times New Roman"/>
          <w:szCs w:val="20"/>
        </w:rPr>
        <w:t xml:space="preserve"> </w:t>
      </w:r>
      <w:r w:rsidR="00750582">
        <w:rPr>
          <w:rFonts w:ascii="Times New Roman" w:hAnsi="Times New Roman" w:cs="Times New Roman"/>
          <w:szCs w:val="20"/>
        </w:rPr>
        <w:t>per 1</w:t>
      </w:r>
      <w:r w:rsidR="00750582" w:rsidRPr="00187307">
        <w:t xml:space="preserve"> </w:t>
      </w:r>
      <w:r w:rsidR="00750582" w:rsidRPr="00187307">
        <w:rPr>
          <w:rFonts w:ascii="Times New Roman" w:hAnsi="Times New Roman" w:cs="Times New Roman"/>
          <w:szCs w:val="20"/>
        </w:rPr>
        <w:t xml:space="preserve">ºC </w:t>
      </w:r>
      <w:r w:rsidR="00750582" w:rsidRPr="000D2CF9">
        <w:rPr>
          <w:rFonts w:ascii="Times New Roman" w:hAnsi="Times New Roman" w:cs="Times New Roman"/>
          <w:szCs w:val="20"/>
        </w:rPr>
        <w:t>daily average temperature</w:t>
      </w:r>
      <w:r w:rsidR="00750582" w:rsidRPr="00E5141C">
        <w:rPr>
          <w:rFonts w:ascii="Times New Roman" w:hAnsi="Times New Roman" w:cs="Times New Roman"/>
          <w:color w:val="000000" w:themeColor="text1"/>
          <w:szCs w:val="20"/>
        </w:rPr>
        <w:t xml:space="preserve"> change derived from Model 3.</w:t>
      </w:r>
      <w:r w:rsidR="00750582" w:rsidRPr="000D2CF9">
        <w:rPr>
          <w:rFonts w:ascii="Times New Roman" w:hAnsi="Times New Roman" w:cs="Times New Roman"/>
          <w:szCs w:val="20"/>
        </w:rPr>
        <w:t xml:space="preserve"> </w:t>
      </w:r>
    </w:p>
    <w:tbl>
      <w:tblPr>
        <w:tblW w:w="132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37"/>
        <w:gridCol w:w="1438"/>
        <w:gridCol w:w="1598"/>
        <w:gridCol w:w="1598"/>
        <w:gridCol w:w="1598"/>
        <w:gridCol w:w="1598"/>
        <w:gridCol w:w="1598"/>
        <w:gridCol w:w="1598"/>
      </w:tblGrid>
      <w:tr w:rsidR="00750582" w:rsidRPr="00107CEA" w14:paraId="5C8756AD" w14:textId="77777777" w:rsidTr="001A693B">
        <w:trPr>
          <w:trHeight w:val="293"/>
        </w:trPr>
        <w:tc>
          <w:tcPr>
            <w:tcW w:w="2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7248513" w14:textId="77777777" w:rsidR="00750582" w:rsidRPr="00107CEA" w:rsidRDefault="00750582" w:rsidP="001A693B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ingl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1F775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4EF6E8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1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62ECFC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2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2A5D0F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3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40D64D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4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6A173E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5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0AAC78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6</w:t>
            </w:r>
          </w:p>
        </w:tc>
      </w:tr>
      <w:tr w:rsidR="00750582" w:rsidRPr="00107CEA" w14:paraId="5D766EF7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17F1" w14:textId="77777777" w:rsidR="00750582" w:rsidRPr="00107CEA" w:rsidRDefault="00750582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bookmarkStart w:id="1" w:name="_Hlk80113018"/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lang w:eastAsia="ko-KR"/>
              </w:rPr>
              <w:t>Q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1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4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4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4645F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 (1.1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78F7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 (1.0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574D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E7F6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8AAD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 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0589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 (0.9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27D2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 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)</w:t>
            </w:r>
          </w:p>
        </w:tc>
      </w:tr>
      <w:tr w:rsidR="00750582" w:rsidRPr="00107CEA" w14:paraId="0FDCD21D" w14:textId="77777777" w:rsidTr="001A693B">
        <w:trPr>
          <w:trHeight w:val="27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E51B" w14:textId="77777777" w:rsidR="00750582" w:rsidRPr="00107CEA" w:rsidRDefault="00750582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Q2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4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7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0FB73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1.0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3EEB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1.0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BCE7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A363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F306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 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E06E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 (0.9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BF18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 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)</w:t>
            </w:r>
          </w:p>
        </w:tc>
      </w:tr>
      <w:tr w:rsidR="00750582" w:rsidRPr="00107CEA" w14:paraId="49AB8572" w14:textId="77777777" w:rsidTr="001A693B">
        <w:trPr>
          <w:trHeight w:val="332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6692" w14:textId="77777777" w:rsidR="00750582" w:rsidRPr="00107CEA" w:rsidRDefault="00750582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Q3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7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21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C62F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B611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47E79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A8B2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8C1A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 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C0AC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70CE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)</w:t>
            </w:r>
          </w:p>
        </w:tc>
      </w:tr>
      <w:tr w:rsidR="00750582" w:rsidRPr="00107CEA" w14:paraId="5535C581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54EF" w14:textId="77777777" w:rsidR="00750582" w:rsidRPr="00107CEA" w:rsidRDefault="00750582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Q4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21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33.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2B98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 (1.1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326BB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 (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BCD5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 (1.0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1C9C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 (1.0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4F5C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1.0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4939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6F085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 (0.9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bookmarkEnd w:id="1"/>
      <w:tr w:rsidR="00750582" w:rsidRPr="00107CEA" w14:paraId="54204ED4" w14:textId="77777777" w:rsidTr="001A693B">
        <w:trPr>
          <w:trHeight w:val="284"/>
        </w:trPr>
        <w:tc>
          <w:tcPr>
            <w:tcW w:w="22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E6BFA2" w14:textId="77777777" w:rsidR="00750582" w:rsidRPr="00107CEA" w:rsidRDefault="00750582" w:rsidP="001A693B">
            <w:pPr>
              <w:spacing w:after="0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Moving average</w:t>
            </w:r>
          </w:p>
        </w:tc>
        <w:tc>
          <w:tcPr>
            <w:tcW w:w="14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524E31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8E8B4F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8349EA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B76549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1B55BBE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8D40AB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F6C63F" w14:textId="77777777" w:rsidR="00750582" w:rsidRPr="00107CEA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Lag 0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–</w:t>
            </w:r>
            <w:r w:rsidRPr="00107CEA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6</w:t>
            </w:r>
          </w:p>
        </w:tc>
      </w:tr>
      <w:tr w:rsidR="00750582" w:rsidRPr="00107CEA" w14:paraId="2890C67B" w14:textId="77777777" w:rsidTr="001A693B">
        <w:trPr>
          <w:trHeight w:val="284"/>
        </w:trPr>
        <w:tc>
          <w:tcPr>
            <w:tcW w:w="22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0317" w14:textId="77777777" w:rsidR="00750582" w:rsidRPr="00107CEA" w:rsidRDefault="00750582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lang w:eastAsia="ko-KR"/>
              </w:rPr>
              <w:t>Q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1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-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.4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4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6EA9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5E130C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 (1.1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D0DA267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1.0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1C2AC1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 (1.0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A0DFB8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 (1.0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B352C3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 (1.0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)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7AD02A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1.0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)</w:t>
            </w:r>
          </w:p>
        </w:tc>
      </w:tr>
      <w:tr w:rsidR="00750582" w:rsidRPr="00107CEA" w14:paraId="7B673172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B33C0" w14:textId="77777777" w:rsidR="00750582" w:rsidRPr="00107CEA" w:rsidRDefault="00750582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Q2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4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7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2924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FC22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1.0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64B8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 (1.0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C9B72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1.0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2B86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8114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2CE75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</w:tr>
      <w:tr w:rsidR="00750582" w:rsidRPr="00107CEA" w14:paraId="31E2F5C1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E58A" w14:textId="77777777" w:rsidR="00750582" w:rsidRPr="00107CEA" w:rsidRDefault="00750582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Q3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3.7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21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B42E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0268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2460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537D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3A95E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55583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5EAE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 (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00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)</w:t>
            </w:r>
          </w:p>
        </w:tc>
      </w:tr>
      <w:tr w:rsidR="00750582" w:rsidRPr="00107CEA" w14:paraId="1C533B30" w14:textId="77777777" w:rsidTr="001A693B">
        <w:trPr>
          <w:trHeight w:val="284"/>
        </w:trPr>
        <w:tc>
          <w:tcPr>
            <w:tcW w:w="2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FABDF5" w14:textId="77777777" w:rsidR="00750582" w:rsidRPr="00107CEA" w:rsidRDefault="00750582" w:rsidP="001A693B">
            <w:pPr>
              <w:spacing w:after="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  <w:t xml:space="preserve">Q4 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21.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  <w:r w:rsidRPr="00381D67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– 33.5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565FD5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A743B8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 (1.1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DDE5C7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 (1.1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C4C78D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 (1.1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285845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 (1.1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CF260E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 (1.1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F3E2DD" w14:textId="77777777" w:rsidR="00750582" w:rsidRPr="00892D1E" w:rsidRDefault="00750582" w:rsidP="001A693B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KR"/>
              </w:rPr>
            </w:pP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 (1.0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Pr="00892D1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)</w:t>
            </w:r>
          </w:p>
        </w:tc>
      </w:tr>
    </w:tbl>
    <w:p w14:paraId="40126080" w14:textId="77777777" w:rsidR="00750582" w:rsidRPr="00F700FA" w:rsidRDefault="00750582" w:rsidP="00750582">
      <w:pPr>
        <w:pStyle w:val="a9"/>
        <w:rPr>
          <w:rFonts w:ascii="Times New Roman" w:hAnsi="Times New Roman" w:cs="Times New Roman"/>
          <w:b w:val="0"/>
          <w:bCs w:val="0"/>
        </w:rPr>
      </w:pPr>
      <w:r>
        <w:rPr>
          <w:rFonts w:ascii="Times New Roman" w:hAnsi="Times New Roman" w:cs="Times New Roman"/>
          <w:b w:val="0"/>
          <w:bCs w:val="0"/>
        </w:rPr>
        <w:t>Model 3: Daily average temperature + daily relative humidity + PM10 + NO2 + SO2 + O3 + CO</w:t>
      </w:r>
    </w:p>
    <w:p w14:paraId="5EB10D95" w14:textId="23B841E7" w:rsidR="00CD06B1" w:rsidRPr="00750582" w:rsidRDefault="00CD06B1" w:rsidP="00750582"/>
    <w:sectPr w:rsidR="00CD06B1" w:rsidRPr="00750582" w:rsidSect="00D75FDA">
      <w:pgSz w:w="16840" w:h="11900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1DB97" w14:textId="77777777" w:rsidR="004D7218" w:rsidRDefault="004D7218" w:rsidP="0025726F">
      <w:pPr>
        <w:spacing w:after="0"/>
      </w:pPr>
      <w:r>
        <w:separator/>
      </w:r>
    </w:p>
  </w:endnote>
  <w:endnote w:type="continuationSeparator" w:id="0">
    <w:p w14:paraId="3C4ADA0B" w14:textId="77777777" w:rsidR="004D7218" w:rsidRDefault="004D7218" w:rsidP="002572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17004" w14:textId="77777777" w:rsidR="004D7218" w:rsidRDefault="004D7218" w:rsidP="0025726F">
      <w:pPr>
        <w:spacing w:after="0"/>
      </w:pPr>
      <w:r>
        <w:separator/>
      </w:r>
    </w:p>
  </w:footnote>
  <w:footnote w:type="continuationSeparator" w:id="0">
    <w:p w14:paraId="6CEEDFC8" w14:textId="77777777" w:rsidR="004D7218" w:rsidRDefault="004D7218" w:rsidP="0025726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37C56"/>
    <w:multiLevelType w:val="hybridMultilevel"/>
    <w:tmpl w:val="F10ACF76"/>
    <w:lvl w:ilvl="0" w:tplc="39ACC3BE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B0F456C"/>
    <w:multiLevelType w:val="multilevel"/>
    <w:tmpl w:val="07C2EC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1197B1D"/>
    <w:multiLevelType w:val="hybridMultilevel"/>
    <w:tmpl w:val="A6EA133E"/>
    <w:lvl w:ilvl="0" w:tplc="F36401F6">
      <w:start w:val="1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B1514D9"/>
    <w:multiLevelType w:val="hybridMultilevel"/>
    <w:tmpl w:val="26E46A0A"/>
    <w:lvl w:ilvl="0" w:tplc="AE744E7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603613501">
    <w:abstractNumId w:val="2"/>
  </w:num>
  <w:num w:numId="2" w16cid:durableId="1439636286">
    <w:abstractNumId w:val="0"/>
  </w:num>
  <w:num w:numId="3" w16cid:durableId="657077606">
    <w:abstractNumId w:val="3"/>
  </w:num>
  <w:num w:numId="4" w16cid:durableId="17913894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54D"/>
    <w:rsid w:val="00001354"/>
    <w:rsid w:val="0000176D"/>
    <w:rsid w:val="00005526"/>
    <w:rsid w:val="000110EB"/>
    <w:rsid w:val="00026832"/>
    <w:rsid w:val="00033626"/>
    <w:rsid w:val="00044D3C"/>
    <w:rsid w:val="00044D8A"/>
    <w:rsid w:val="000609EC"/>
    <w:rsid w:val="00074C6E"/>
    <w:rsid w:val="00075320"/>
    <w:rsid w:val="00077D10"/>
    <w:rsid w:val="00077F9A"/>
    <w:rsid w:val="00080327"/>
    <w:rsid w:val="000A5517"/>
    <w:rsid w:val="000D2CF9"/>
    <w:rsid w:val="000D7F01"/>
    <w:rsid w:val="000F1CEC"/>
    <w:rsid w:val="000F2ADA"/>
    <w:rsid w:val="001011D5"/>
    <w:rsid w:val="00107CEA"/>
    <w:rsid w:val="001127C1"/>
    <w:rsid w:val="001218FD"/>
    <w:rsid w:val="00127DA4"/>
    <w:rsid w:val="00134309"/>
    <w:rsid w:val="0014020B"/>
    <w:rsid w:val="00146768"/>
    <w:rsid w:val="00155BDC"/>
    <w:rsid w:val="001646AA"/>
    <w:rsid w:val="0016654D"/>
    <w:rsid w:val="001666E4"/>
    <w:rsid w:val="001732CD"/>
    <w:rsid w:val="00173C31"/>
    <w:rsid w:val="00184786"/>
    <w:rsid w:val="00187307"/>
    <w:rsid w:val="00187D17"/>
    <w:rsid w:val="001A199F"/>
    <w:rsid w:val="001B1122"/>
    <w:rsid w:val="001B1E75"/>
    <w:rsid w:val="001B4980"/>
    <w:rsid w:val="001B4B9B"/>
    <w:rsid w:val="001B4FB4"/>
    <w:rsid w:val="001C1E15"/>
    <w:rsid w:val="001C1EB5"/>
    <w:rsid w:val="001C215C"/>
    <w:rsid w:val="001C52A3"/>
    <w:rsid w:val="001C7697"/>
    <w:rsid w:val="001D1624"/>
    <w:rsid w:val="001D3EC5"/>
    <w:rsid w:val="001D4567"/>
    <w:rsid w:val="001E14D0"/>
    <w:rsid w:val="001E499B"/>
    <w:rsid w:val="001F1047"/>
    <w:rsid w:val="001F19A1"/>
    <w:rsid w:val="001F345E"/>
    <w:rsid w:val="001F5E35"/>
    <w:rsid w:val="002035FE"/>
    <w:rsid w:val="0020647C"/>
    <w:rsid w:val="00207C74"/>
    <w:rsid w:val="00215494"/>
    <w:rsid w:val="002166BA"/>
    <w:rsid w:val="00230A3A"/>
    <w:rsid w:val="00232CCE"/>
    <w:rsid w:val="00237853"/>
    <w:rsid w:val="00240E8F"/>
    <w:rsid w:val="00244B40"/>
    <w:rsid w:val="00252858"/>
    <w:rsid w:val="00253882"/>
    <w:rsid w:val="0025726F"/>
    <w:rsid w:val="002606A1"/>
    <w:rsid w:val="0026419E"/>
    <w:rsid w:val="00265473"/>
    <w:rsid w:val="00267824"/>
    <w:rsid w:val="00290BD4"/>
    <w:rsid w:val="0029133C"/>
    <w:rsid w:val="00295595"/>
    <w:rsid w:val="002A70ED"/>
    <w:rsid w:val="002D0498"/>
    <w:rsid w:val="002D08D5"/>
    <w:rsid w:val="002D7B10"/>
    <w:rsid w:val="002F4007"/>
    <w:rsid w:val="002F47A4"/>
    <w:rsid w:val="0030081E"/>
    <w:rsid w:val="00301EC6"/>
    <w:rsid w:val="003119D1"/>
    <w:rsid w:val="0031704D"/>
    <w:rsid w:val="003236D1"/>
    <w:rsid w:val="00334332"/>
    <w:rsid w:val="00337C3B"/>
    <w:rsid w:val="00341E4B"/>
    <w:rsid w:val="00344108"/>
    <w:rsid w:val="00353482"/>
    <w:rsid w:val="003535FE"/>
    <w:rsid w:val="00355D69"/>
    <w:rsid w:val="00381A39"/>
    <w:rsid w:val="00381D67"/>
    <w:rsid w:val="00385EE9"/>
    <w:rsid w:val="003969DC"/>
    <w:rsid w:val="003A47AF"/>
    <w:rsid w:val="003B0A07"/>
    <w:rsid w:val="003B3608"/>
    <w:rsid w:val="003B489C"/>
    <w:rsid w:val="003C0B4A"/>
    <w:rsid w:val="003C42CE"/>
    <w:rsid w:val="003C56EA"/>
    <w:rsid w:val="003E337B"/>
    <w:rsid w:val="003F0C55"/>
    <w:rsid w:val="003F2493"/>
    <w:rsid w:val="004068AE"/>
    <w:rsid w:val="00410522"/>
    <w:rsid w:val="0041665A"/>
    <w:rsid w:val="00417201"/>
    <w:rsid w:val="00420BF7"/>
    <w:rsid w:val="004210A8"/>
    <w:rsid w:val="004245C1"/>
    <w:rsid w:val="004275EA"/>
    <w:rsid w:val="00436923"/>
    <w:rsid w:val="004413C9"/>
    <w:rsid w:val="004615EF"/>
    <w:rsid w:val="00464731"/>
    <w:rsid w:val="004704C9"/>
    <w:rsid w:val="004744F4"/>
    <w:rsid w:val="00477C8E"/>
    <w:rsid w:val="00485063"/>
    <w:rsid w:val="00487BF6"/>
    <w:rsid w:val="00490275"/>
    <w:rsid w:val="004A3532"/>
    <w:rsid w:val="004A3633"/>
    <w:rsid w:val="004A5342"/>
    <w:rsid w:val="004B2A2B"/>
    <w:rsid w:val="004B2CEB"/>
    <w:rsid w:val="004B33A1"/>
    <w:rsid w:val="004B39EC"/>
    <w:rsid w:val="004B6994"/>
    <w:rsid w:val="004C1344"/>
    <w:rsid w:val="004C3F18"/>
    <w:rsid w:val="004D03E0"/>
    <w:rsid w:val="004D444F"/>
    <w:rsid w:val="004D47B7"/>
    <w:rsid w:val="004D51C5"/>
    <w:rsid w:val="004D7218"/>
    <w:rsid w:val="004E2EBE"/>
    <w:rsid w:val="004E2F73"/>
    <w:rsid w:val="004E4448"/>
    <w:rsid w:val="004E45AB"/>
    <w:rsid w:val="004E5C15"/>
    <w:rsid w:val="004F578C"/>
    <w:rsid w:val="00502FA8"/>
    <w:rsid w:val="005056A6"/>
    <w:rsid w:val="005158FB"/>
    <w:rsid w:val="00515AC1"/>
    <w:rsid w:val="00520099"/>
    <w:rsid w:val="00520F1A"/>
    <w:rsid w:val="005276DF"/>
    <w:rsid w:val="00532485"/>
    <w:rsid w:val="00533A75"/>
    <w:rsid w:val="00533CC3"/>
    <w:rsid w:val="005409FF"/>
    <w:rsid w:val="005453A6"/>
    <w:rsid w:val="005475EF"/>
    <w:rsid w:val="00555E54"/>
    <w:rsid w:val="00561885"/>
    <w:rsid w:val="00561D15"/>
    <w:rsid w:val="0056682E"/>
    <w:rsid w:val="005766E2"/>
    <w:rsid w:val="00582603"/>
    <w:rsid w:val="005950AD"/>
    <w:rsid w:val="005A1BE0"/>
    <w:rsid w:val="005B09F4"/>
    <w:rsid w:val="005B3770"/>
    <w:rsid w:val="005C2DF6"/>
    <w:rsid w:val="005C618F"/>
    <w:rsid w:val="005C6C90"/>
    <w:rsid w:val="005C7BCE"/>
    <w:rsid w:val="005D166A"/>
    <w:rsid w:val="005D312C"/>
    <w:rsid w:val="005D4D94"/>
    <w:rsid w:val="005E00AE"/>
    <w:rsid w:val="005E6740"/>
    <w:rsid w:val="005E6ECB"/>
    <w:rsid w:val="005F0487"/>
    <w:rsid w:val="005F3FC9"/>
    <w:rsid w:val="00602A41"/>
    <w:rsid w:val="00603095"/>
    <w:rsid w:val="00607C78"/>
    <w:rsid w:val="00613A73"/>
    <w:rsid w:val="00624C81"/>
    <w:rsid w:val="0062701D"/>
    <w:rsid w:val="00631A4C"/>
    <w:rsid w:val="00634D17"/>
    <w:rsid w:val="006360F1"/>
    <w:rsid w:val="00641518"/>
    <w:rsid w:val="006419EA"/>
    <w:rsid w:val="00654CCE"/>
    <w:rsid w:val="00655279"/>
    <w:rsid w:val="00661B98"/>
    <w:rsid w:val="00664123"/>
    <w:rsid w:val="00666B15"/>
    <w:rsid w:val="006672CD"/>
    <w:rsid w:val="00676763"/>
    <w:rsid w:val="00681936"/>
    <w:rsid w:val="00690A1C"/>
    <w:rsid w:val="006A1132"/>
    <w:rsid w:val="006A4BBA"/>
    <w:rsid w:val="006B15E4"/>
    <w:rsid w:val="006C1FD6"/>
    <w:rsid w:val="006C4A69"/>
    <w:rsid w:val="006C7B7E"/>
    <w:rsid w:val="006D2AC7"/>
    <w:rsid w:val="006E1BA6"/>
    <w:rsid w:val="006E6DD9"/>
    <w:rsid w:val="006F0D80"/>
    <w:rsid w:val="006F5285"/>
    <w:rsid w:val="0070195A"/>
    <w:rsid w:val="00706409"/>
    <w:rsid w:val="00720C4A"/>
    <w:rsid w:val="0072116D"/>
    <w:rsid w:val="0072246E"/>
    <w:rsid w:val="00725D1B"/>
    <w:rsid w:val="00731B6A"/>
    <w:rsid w:val="00734CD0"/>
    <w:rsid w:val="00734FA5"/>
    <w:rsid w:val="00736E61"/>
    <w:rsid w:val="0074269B"/>
    <w:rsid w:val="00742ED9"/>
    <w:rsid w:val="00745D6A"/>
    <w:rsid w:val="00746EE0"/>
    <w:rsid w:val="00750582"/>
    <w:rsid w:val="00755FAA"/>
    <w:rsid w:val="00760231"/>
    <w:rsid w:val="00761D91"/>
    <w:rsid w:val="00763986"/>
    <w:rsid w:val="00765559"/>
    <w:rsid w:val="0077310D"/>
    <w:rsid w:val="00774A45"/>
    <w:rsid w:val="00781EE6"/>
    <w:rsid w:val="0079009F"/>
    <w:rsid w:val="00794C6A"/>
    <w:rsid w:val="007A092F"/>
    <w:rsid w:val="007A63BC"/>
    <w:rsid w:val="007C0497"/>
    <w:rsid w:val="007C46A9"/>
    <w:rsid w:val="007E5309"/>
    <w:rsid w:val="007E572C"/>
    <w:rsid w:val="007F5214"/>
    <w:rsid w:val="00800481"/>
    <w:rsid w:val="008028F3"/>
    <w:rsid w:val="00810E7A"/>
    <w:rsid w:val="00812063"/>
    <w:rsid w:val="00814B8B"/>
    <w:rsid w:val="0081548E"/>
    <w:rsid w:val="00815D19"/>
    <w:rsid w:val="00816930"/>
    <w:rsid w:val="00816AC4"/>
    <w:rsid w:val="0082333F"/>
    <w:rsid w:val="00824BC1"/>
    <w:rsid w:val="00825E10"/>
    <w:rsid w:val="00842731"/>
    <w:rsid w:val="00847B15"/>
    <w:rsid w:val="00853C5E"/>
    <w:rsid w:val="00863675"/>
    <w:rsid w:val="008725ED"/>
    <w:rsid w:val="00875018"/>
    <w:rsid w:val="008825BD"/>
    <w:rsid w:val="00883252"/>
    <w:rsid w:val="00884CD8"/>
    <w:rsid w:val="00886B8B"/>
    <w:rsid w:val="00892D1E"/>
    <w:rsid w:val="0089599E"/>
    <w:rsid w:val="00897CAF"/>
    <w:rsid w:val="008A042F"/>
    <w:rsid w:val="008A3901"/>
    <w:rsid w:val="008A78F5"/>
    <w:rsid w:val="008C49FA"/>
    <w:rsid w:val="008C6729"/>
    <w:rsid w:val="008C688F"/>
    <w:rsid w:val="008D1869"/>
    <w:rsid w:val="008D3EE6"/>
    <w:rsid w:val="008D5F28"/>
    <w:rsid w:val="008E2615"/>
    <w:rsid w:val="008F2DE5"/>
    <w:rsid w:val="008F7718"/>
    <w:rsid w:val="00906E18"/>
    <w:rsid w:val="00913C61"/>
    <w:rsid w:val="00926254"/>
    <w:rsid w:val="00927BF9"/>
    <w:rsid w:val="009440B4"/>
    <w:rsid w:val="00944F5E"/>
    <w:rsid w:val="00947F72"/>
    <w:rsid w:val="0095266B"/>
    <w:rsid w:val="009544C0"/>
    <w:rsid w:val="00954861"/>
    <w:rsid w:val="009567E2"/>
    <w:rsid w:val="009653B6"/>
    <w:rsid w:val="00966333"/>
    <w:rsid w:val="00974362"/>
    <w:rsid w:val="009803ED"/>
    <w:rsid w:val="009902E1"/>
    <w:rsid w:val="0099096A"/>
    <w:rsid w:val="009A2BBD"/>
    <w:rsid w:val="009A6F16"/>
    <w:rsid w:val="009B2375"/>
    <w:rsid w:val="009B4959"/>
    <w:rsid w:val="009B66D2"/>
    <w:rsid w:val="009B790E"/>
    <w:rsid w:val="009D3A59"/>
    <w:rsid w:val="009D63B6"/>
    <w:rsid w:val="009D76E5"/>
    <w:rsid w:val="009E32CE"/>
    <w:rsid w:val="009E6CE5"/>
    <w:rsid w:val="009F60E0"/>
    <w:rsid w:val="009F7687"/>
    <w:rsid w:val="00A0254A"/>
    <w:rsid w:val="00A07CCE"/>
    <w:rsid w:val="00A11C31"/>
    <w:rsid w:val="00A2527E"/>
    <w:rsid w:val="00A35921"/>
    <w:rsid w:val="00A40A37"/>
    <w:rsid w:val="00A414FE"/>
    <w:rsid w:val="00A437F1"/>
    <w:rsid w:val="00A506E1"/>
    <w:rsid w:val="00A53C94"/>
    <w:rsid w:val="00A55D70"/>
    <w:rsid w:val="00A642E5"/>
    <w:rsid w:val="00A651D8"/>
    <w:rsid w:val="00A678D9"/>
    <w:rsid w:val="00A71876"/>
    <w:rsid w:val="00A7265D"/>
    <w:rsid w:val="00A736DF"/>
    <w:rsid w:val="00A81B0F"/>
    <w:rsid w:val="00A84111"/>
    <w:rsid w:val="00A95FE9"/>
    <w:rsid w:val="00A96E50"/>
    <w:rsid w:val="00A96E7E"/>
    <w:rsid w:val="00AA01DD"/>
    <w:rsid w:val="00AC5BBA"/>
    <w:rsid w:val="00AE1121"/>
    <w:rsid w:val="00AF3AC8"/>
    <w:rsid w:val="00AF4F4F"/>
    <w:rsid w:val="00B02AE1"/>
    <w:rsid w:val="00B03E79"/>
    <w:rsid w:val="00B13748"/>
    <w:rsid w:val="00B204D0"/>
    <w:rsid w:val="00B21834"/>
    <w:rsid w:val="00B278B8"/>
    <w:rsid w:val="00B303F4"/>
    <w:rsid w:val="00B31921"/>
    <w:rsid w:val="00B402AB"/>
    <w:rsid w:val="00B47F64"/>
    <w:rsid w:val="00B53105"/>
    <w:rsid w:val="00B56207"/>
    <w:rsid w:val="00B56DEA"/>
    <w:rsid w:val="00B57B28"/>
    <w:rsid w:val="00B62D96"/>
    <w:rsid w:val="00B71EF9"/>
    <w:rsid w:val="00B7253F"/>
    <w:rsid w:val="00B81C29"/>
    <w:rsid w:val="00B82B47"/>
    <w:rsid w:val="00B84435"/>
    <w:rsid w:val="00B86AA4"/>
    <w:rsid w:val="00B86BEC"/>
    <w:rsid w:val="00B91665"/>
    <w:rsid w:val="00B95A90"/>
    <w:rsid w:val="00B96AE1"/>
    <w:rsid w:val="00BA07F2"/>
    <w:rsid w:val="00BB69A8"/>
    <w:rsid w:val="00BB6FC8"/>
    <w:rsid w:val="00BB73FA"/>
    <w:rsid w:val="00BB7554"/>
    <w:rsid w:val="00BC301F"/>
    <w:rsid w:val="00BD1681"/>
    <w:rsid w:val="00BD29CC"/>
    <w:rsid w:val="00BE63E2"/>
    <w:rsid w:val="00BE72E1"/>
    <w:rsid w:val="00C11BFC"/>
    <w:rsid w:val="00C16A47"/>
    <w:rsid w:val="00C17A81"/>
    <w:rsid w:val="00C232AA"/>
    <w:rsid w:val="00C24E89"/>
    <w:rsid w:val="00C35EF9"/>
    <w:rsid w:val="00C3611E"/>
    <w:rsid w:val="00C44DA1"/>
    <w:rsid w:val="00C4656F"/>
    <w:rsid w:val="00C46E03"/>
    <w:rsid w:val="00C5213C"/>
    <w:rsid w:val="00C536C3"/>
    <w:rsid w:val="00C64A71"/>
    <w:rsid w:val="00C6704D"/>
    <w:rsid w:val="00C84B74"/>
    <w:rsid w:val="00C90407"/>
    <w:rsid w:val="00C96588"/>
    <w:rsid w:val="00C97A88"/>
    <w:rsid w:val="00CA7F7F"/>
    <w:rsid w:val="00CB1487"/>
    <w:rsid w:val="00CB52A5"/>
    <w:rsid w:val="00CB6B2A"/>
    <w:rsid w:val="00CB7CD1"/>
    <w:rsid w:val="00CC199F"/>
    <w:rsid w:val="00CC1B34"/>
    <w:rsid w:val="00CC2A02"/>
    <w:rsid w:val="00CC3836"/>
    <w:rsid w:val="00CD06B1"/>
    <w:rsid w:val="00CD6374"/>
    <w:rsid w:val="00CF0170"/>
    <w:rsid w:val="00CF2411"/>
    <w:rsid w:val="00CF6508"/>
    <w:rsid w:val="00D003D6"/>
    <w:rsid w:val="00D00E1F"/>
    <w:rsid w:val="00D0275F"/>
    <w:rsid w:val="00D045C9"/>
    <w:rsid w:val="00D05E40"/>
    <w:rsid w:val="00D13FA0"/>
    <w:rsid w:val="00D1437C"/>
    <w:rsid w:val="00D15AF8"/>
    <w:rsid w:val="00D206E6"/>
    <w:rsid w:val="00D21509"/>
    <w:rsid w:val="00D22FC1"/>
    <w:rsid w:val="00D25057"/>
    <w:rsid w:val="00D30155"/>
    <w:rsid w:val="00D40A6E"/>
    <w:rsid w:val="00D43B4F"/>
    <w:rsid w:val="00D475A3"/>
    <w:rsid w:val="00D47FAC"/>
    <w:rsid w:val="00D529F9"/>
    <w:rsid w:val="00D52C5D"/>
    <w:rsid w:val="00D54246"/>
    <w:rsid w:val="00D54B39"/>
    <w:rsid w:val="00D5541C"/>
    <w:rsid w:val="00D61808"/>
    <w:rsid w:val="00D6761B"/>
    <w:rsid w:val="00D75B09"/>
    <w:rsid w:val="00D75FDA"/>
    <w:rsid w:val="00D76E19"/>
    <w:rsid w:val="00D802B3"/>
    <w:rsid w:val="00D80C93"/>
    <w:rsid w:val="00D90DFC"/>
    <w:rsid w:val="00D95BC6"/>
    <w:rsid w:val="00D97DC8"/>
    <w:rsid w:val="00DA2755"/>
    <w:rsid w:val="00DA46AF"/>
    <w:rsid w:val="00DA57EE"/>
    <w:rsid w:val="00DA581F"/>
    <w:rsid w:val="00DA6269"/>
    <w:rsid w:val="00DB4CC1"/>
    <w:rsid w:val="00DC7FEA"/>
    <w:rsid w:val="00DD2101"/>
    <w:rsid w:val="00DD2ED5"/>
    <w:rsid w:val="00DD4686"/>
    <w:rsid w:val="00DD6EDC"/>
    <w:rsid w:val="00DE61AE"/>
    <w:rsid w:val="00DE64E4"/>
    <w:rsid w:val="00DE709E"/>
    <w:rsid w:val="00DF2D72"/>
    <w:rsid w:val="00DF599C"/>
    <w:rsid w:val="00DF77F5"/>
    <w:rsid w:val="00E079BA"/>
    <w:rsid w:val="00E10763"/>
    <w:rsid w:val="00E15276"/>
    <w:rsid w:val="00E27E8A"/>
    <w:rsid w:val="00E304C9"/>
    <w:rsid w:val="00E31DE2"/>
    <w:rsid w:val="00E32111"/>
    <w:rsid w:val="00E3293B"/>
    <w:rsid w:val="00E32F83"/>
    <w:rsid w:val="00E43659"/>
    <w:rsid w:val="00E44723"/>
    <w:rsid w:val="00E4498B"/>
    <w:rsid w:val="00E505E0"/>
    <w:rsid w:val="00E5141C"/>
    <w:rsid w:val="00E51F26"/>
    <w:rsid w:val="00E52343"/>
    <w:rsid w:val="00E5452E"/>
    <w:rsid w:val="00E729D4"/>
    <w:rsid w:val="00E81DA9"/>
    <w:rsid w:val="00E92F0F"/>
    <w:rsid w:val="00E945E2"/>
    <w:rsid w:val="00E959AF"/>
    <w:rsid w:val="00E95E3A"/>
    <w:rsid w:val="00EA13C7"/>
    <w:rsid w:val="00EB0379"/>
    <w:rsid w:val="00EB0950"/>
    <w:rsid w:val="00EB6011"/>
    <w:rsid w:val="00EC0F53"/>
    <w:rsid w:val="00EC6697"/>
    <w:rsid w:val="00ED082D"/>
    <w:rsid w:val="00ED2C89"/>
    <w:rsid w:val="00EE4052"/>
    <w:rsid w:val="00EE45C2"/>
    <w:rsid w:val="00EE511D"/>
    <w:rsid w:val="00EE73A1"/>
    <w:rsid w:val="00EE7A34"/>
    <w:rsid w:val="00EF1001"/>
    <w:rsid w:val="00EF4DF8"/>
    <w:rsid w:val="00EF78DF"/>
    <w:rsid w:val="00F238C1"/>
    <w:rsid w:val="00F30972"/>
    <w:rsid w:val="00F3401D"/>
    <w:rsid w:val="00F34459"/>
    <w:rsid w:val="00F36256"/>
    <w:rsid w:val="00F4568A"/>
    <w:rsid w:val="00F47EAB"/>
    <w:rsid w:val="00F54EE0"/>
    <w:rsid w:val="00F5512E"/>
    <w:rsid w:val="00F55DA8"/>
    <w:rsid w:val="00F560EC"/>
    <w:rsid w:val="00F677E6"/>
    <w:rsid w:val="00F67EF6"/>
    <w:rsid w:val="00F700FA"/>
    <w:rsid w:val="00F72E6A"/>
    <w:rsid w:val="00F76016"/>
    <w:rsid w:val="00F76A34"/>
    <w:rsid w:val="00F80393"/>
    <w:rsid w:val="00F80D8A"/>
    <w:rsid w:val="00F82C54"/>
    <w:rsid w:val="00F90575"/>
    <w:rsid w:val="00F96F65"/>
    <w:rsid w:val="00FA178A"/>
    <w:rsid w:val="00FA3050"/>
    <w:rsid w:val="00FA3AF0"/>
    <w:rsid w:val="00FA4353"/>
    <w:rsid w:val="00FB6E92"/>
    <w:rsid w:val="00FC3CC4"/>
    <w:rsid w:val="00FC4F30"/>
    <w:rsid w:val="00FD3B63"/>
    <w:rsid w:val="00FF3137"/>
    <w:rsid w:val="00FF57A4"/>
    <w:rsid w:val="00FF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D8F84"/>
  <w15:chartTrackingRefBased/>
  <w15:docId w15:val="{BCD0B67D-5090-3841-B666-5E19063E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54D"/>
    <w:pPr>
      <w:spacing w:after="200"/>
      <w:jc w:val="left"/>
    </w:pPr>
    <w:rPr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6654D"/>
    <w:pPr>
      <w:widowControl w:val="0"/>
      <w:wordWrap w:val="0"/>
      <w:autoSpaceDE w:val="0"/>
      <w:autoSpaceDN w:val="0"/>
    </w:pPr>
    <w:rPr>
      <w:szCs w:val="22"/>
    </w:rPr>
  </w:style>
  <w:style w:type="paragraph" w:styleId="a4">
    <w:name w:val="Balloon Text"/>
    <w:basedOn w:val="a"/>
    <w:link w:val="Char"/>
    <w:uiPriority w:val="99"/>
    <w:semiHidden/>
    <w:unhideWhenUsed/>
    <w:rsid w:val="001B4FB4"/>
    <w:pPr>
      <w:spacing w:after="0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B4FB4"/>
    <w:rPr>
      <w:rFonts w:ascii="바탕" w:eastAsia="바탕"/>
      <w:kern w:val="0"/>
      <w:sz w:val="18"/>
      <w:szCs w:val="18"/>
      <w:lang w:eastAsia="en-US"/>
    </w:rPr>
  </w:style>
  <w:style w:type="character" w:styleId="a5">
    <w:name w:val="Placeholder Text"/>
    <w:basedOn w:val="a0"/>
    <w:uiPriority w:val="99"/>
    <w:semiHidden/>
    <w:rsid w:val="00A07CCE"/>
    <w:rPr>
      <w:color w:val="808080"/>
    </w:rPr>
  </w:style>
  <w:style w:type="paragraph" w:styleId="a6">
    <w:name w:val="List Paragraph"/>
    <w:basedOn w:val="a"/>
    <w:uiPriority w:val="34"/>
    <w:qFormat/>
    <w:rsid w:val="00690A1C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5726F"/>
    <w:rPr>
      <w:kern w:val="0"/>
      <w:sz w:val="24"/>
      <w:lang w:eastAsia="en-US"/>
    </w:rPr>
  </w:style>
  <w:style w:type="paragraph" w:styleId="a8">
    <w:name w:val="footer"/>
    <w:basedOn w:val="a"/>
    <w:link w:val="Char1"/>
    <w:uiPriority w:val="99"/>
    <w:unhideWhenUsed/>
    <w:rsid w:val="002572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5726F"/>
    <w:rPr>
      <w:kern w:val="0"/>
      <w:sz w:val="24"/>
      <w:lang w:eastAsia="en-US"/>
    </w:rPr>
  </w:style>
  <w:style w:type="paragraph" w:styleId="a9">
    <w:name w:val="caption"/>
    <w:basedOn w:val="a"/>
    <w:next w:val="a"/>
    <w:uiPriority w:val="35"/>
    <w:unhideWhenUsed/>
    <w:qFormat/>
    <w:rsid w:val="00F700FA"/>
    <w:rPr>
      <w:b/>
      <w:bCs/>
      <w:sz w:val="20"/>
      <w:szCs w:val="20"/>
    </w:rPr>
  </w:style>
  <w:style w:type="character" w:styleId="aa">
    <w:name w:val="Hyperlink"/>
    <w:basedOn w:val="a0"/>
    <w:uiPriority w:val="99"/>
    <w:unhideWhenUsed/>
    <w:rsid w:val="001732CD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1732CD"/>
    <w:rPr>
      <w:color w:val="605E5C"/>
      <w:shd w:val="clear" w:color="auto" w:fill="E1DFDD"/>
    </w:rPr>
  </w:style>
  <w:style w:type="paragraph" w:customStyle="1" w:styleId="ab">
    <w:name w:val="바탕글"/>
    <w:basedOn w:val="a"/>
    <w:rsid w:val="00913C61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컴바탕" w:eastAsia="굴림" w:hAnsi="굴림" w:cs="굴림"/>
      <w:color w:val="000000"/>
      <w:sz w:val="20"/>
      <w:szCs w:val="20"/>
      <w:lang w:eastAsia="ko-KR"/>
    </w:rPr>
  </w:style>
  <w:style w:type="character" w:customStyle="1" w:styleId="acopre1">
    <w:name w:val="acopre1"/>
    <w:basedOn w:val="a0"/>
    <w:rsid w:val="00913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52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5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E5632-B2E0-42EF-B35A-4CD2A317A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영찬</dc:creator>
  <cp:keywords/>
  <dc:description/>
  <cp:lastModifiedBy>Yeongchan Lee</cp:lastModifiedBy>
  <cp:revision>4</cp:revision>
  <cp:lastPrinted>2020-04-25T07:01:00Z</cp:lastPrinted>
  <dcterms:created xsi:type="dcterms:W3CDTF">2023-09-14T13:44:00Z</dcterms:created>
  <dcterms:modified xsi:type="dcterms:W3CDTF">2023-09-1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e359eeda4b63514ac3d2cf08e716d77fcdad5e2f27d42c22897e20d4c23625</vt:lpwstr>
  </property>
</Properties>
</file>